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C77FC" w14:textId="71FB7691" w:rsidR="00EF340F" w:rsidRDefault="00294525">
      <w:r>
        <w:rPr>
          <w:noProof/>
        </w:rPr>
        <w:drawing>
          <wp:inline distT="0" distB="0" distL="0" distR="0" wp14:anchorId="4DA5B09C" wp14:editId="684F3FFC">
            <wp:extent cx="5249856" cy="1548751"/>
            <wp:effectExtent l="0" t="0" r="0" b="0"/>
            <wp:docPr id="3344042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54" t="23716" r="19135" b="47115"/>
                    <a:stretch/>
                  </pic:blipFill>
                  <pic:spPr bwMode="auto">
                    <a:xfrm>
                      <a:off x="0" y="0"/>
                      <a:ext cx="5293482" cy="156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F6AEE2" w14:textId="330EF71C" w:rsidR="00C365FC" w:rsidRDefault="00C365FC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C365FC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C365FC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1</w:t>
      </w:r>
      <w:r w:rsidR="00BA6289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.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="0046142F" w:rsidRPr="0046142F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The fabrication of a </w:t>
      </w:r>
      <w:r w:rsidR="0046142F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NaF</w:t>
      </w:r>
      <w:r w:rsidR="0046142F" w:rsidRPr="0046142F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-containing silicone orthodontic appliance</w:t>
      </w:r>
      <w:r w:rsidR="0046142F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. </w:t>
      </w:r>
      <w:r w:rsidR="009C63CE" w:rsidRPr="009C63CE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The silicone components A and B are mixed together. Subsequently, a </w:t>
      </w:r>
      <w:r w:rsidR="009C63CE">
        <w:rPr>
          <w:rFonts w:ascii="Times New Roman" w:hAnsi="Times New Roman" w:cs="Times New Roman" w:hint="eastAsia"/>
          <w:sz w:val="24"/>
          <w:szCs w:val="24"/>
          <w14:ligatures w14:val="none"/>
        </w:rPr>
        <w:t>NaF</w:t>
      </w:r>
      <w:r w:rsidR="009C63CE" w:rsidRPr="009C63CE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solution is added to ensure uniform distribution throughout the mixture. The blend is then poured into a specialized mold and allowed to cure under specified conditions until solidified. After curing, the appliance is dried to remove any residual moisture and subsequently disinfected using methods appropriate for medical-grade silicone, ensuring its safety for patient use.</w:t>
      </w:r>
    </w:p>
    <w:p w14:paraId="78363A0D" w14:textId="77777777" w:rsidR="0044776D" w:rsidRDefault="0044776D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59180808" w14:textId="0468A981" w:rsidR="0044776D" w:rsidRDefault="00EC6CD9" w:rsidP="006C30F5">
      <w:pPr>
        <w:jc w:val="center"/>
      </w:pPr>
      <w:r>
        <w:rPr>
          <w:noProof/>
        </w:rPr>
        <w:drawing>
          <wp:inline distT="0" distB="0" distL="0" distR="0" wp14:anchorId="2D9C730C" wp14:editId="34DA52BB">
            <wp:extent cx="3527635" cy="2679532"/>
            <wp:effectExtent l="0" t="0" r="0" b="6985"/>
            <wp:docPr id="20404127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102" cy="2694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8CCF8" w14:textId="602AC06A" w:rsidR="0044776D" w:rsidRDefault="0044776D">
      <w:r w:rsidRPr="00C365FC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S2</w:t>
      </w:r>
      <w:r w:rsidR="00BA6289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.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44776D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Effect of silicone appliance material incorporating 0.5%, 1% and 1.5% NaF on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44776D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biofilm formation </w:t>
      </w:r>
      <w:r w:rsidRPr="0044776D">
        <w:rPr>
          <w:rFonts w:ascii="Times New Roman" w:eastAsia="SimSun" w:hAnsi="Times New Roman" w:cs="Times New Roman" w:hint="eastAsia"/>
          <w:b/>
          <w:bCs/>
          <w:i/>
          <w:iCs/>
          <w:sz w:val="24"/>
          <w:szCs w:val="24"/>
          <w14:ligatures w14:val="none"/>
        </w:rPr>
        <w:t>S. mutans</w:t>
      </w:r>
      <w:r>
        <w:rPr>
          <w:rFonts w:ascii="Times New Roman" w:eastAsia="SimSun" w:hAnsi="Times New Roman" w:cs="Times New Roman" w:hint="eastAsia"/>
          <w:b/>
          <w:bCs/>
          <w:i/>
          <w:iCs/>
          <w:sz w:val="24"/>
          <w:szCs w:val="24"/>
          <w14:ligatures w14:val="none"/>
        </w:rPr>
        <w:t xml:space="preserve"> </w:t>
      </w:r>
      <w:r w:rsidRPr="0044776D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via scanning electron microscope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 (SEM)</w:t>
      </w:r>
      <w:r w:rsidRPr="0044776D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.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="0052180C" w:rsidRPr="0052180C">
        <w:rPr>
          <w:rFonts w:ascii="Times New Roman" w:eastAsia="SimSun" w:hAnsi="Times New Roman" w:cs="Times New Roman"/>
          <w:sz w:val="24"/>
          <w:szCs w:val="24"/>
          <w14:ligatures w14:val="none"/>
        </w:rPr>
        <w:t>SEM images showing the architecture of 24</w:t>
      </w:r>
      <w:r w:rsidR="0052180C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hours</w:t>
      </w:r>
      <w:r w:rsidR="0052180C" w:rsidRPr="0052180C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</w:t>
      </w:r>
      <w:r w:rsidR="0052180C" w:rsidRPr="0052180C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S. mutans</w:t>
      </w:r>
      <w:r w:rsidR="0052180C" w:rsidRPr="0052180C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biofilms in different NaF concentrations. Images were taken at 1,000×</w:t>
      </w:r>
      <w:r w:rsidR="0052180C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, </w:t>
      </w:r>
      <w:r w:rsidR="0052180C" w:rsidRPr="0052180C">
        <w:rPr>
          <w:rFonts w:ascii="Times New Roman" w:eastAsia="SimSun" w:hAnsi="Times New Roman" w:cs="Times New Roman"/>
          <w:sz w:val="24"/>
          <w:szCs w:val="24"/>
          <w14:ligatures w14:val="none"/>
        </w:rPr>
        <w:t>5,000×</w:t>
      </w:r>
      <w:r w:rsidR="0052180C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and 20</w:t>
      </w:r>
      <w:r w:rsidR="0052180C" w:rsidRPr="0052180C">
        <w:rPr>
          <w:rFonts w:ascii="Times New Roman" w:eastAsia="SimSun" w:hAnsi="Times New Roman" w:cs="Times New Roman"/>
          <w:sz w:val="24"/>
          <w:szCs w:val="24"/>
          <w14:ligatures w14:val="none"/>
        </w:rPr>
        <w:t>,000× magnification</w:t>
      </w:r>
      <w:r w:rsidRPr="0044776D">
        <w:rPr>
          <w:rFonts w:ascii="Times New Roman" w:eastAsia="SimSun" w:hAnsi="Times New Roman" w:cs="Times New Roman"/>
          <w:sz w:val="24"/>
          <w:szCs w:val="24"/>
          <w14:ligatures w14:val="none"/>
        </w:rPr>
        <w:t>.</w:t>
      </w:r>
    </w:p>
    <w:sectPr w:rsidR="00447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DEA10" w14:textId="77777777" w:rsidR="00B36440" w:rsidRDefault="00B36440" w:rsidP="00C365FC">
      <w:r>
        <w:separator/>
      </w:r>
    </w:p>
  </w:endnote>
  <w:endnote w:type="continuationSeparator" w:id="0">
    <w:p w14:paraId="06A4BBEC" w14:textId="77777777" w:rsidR="00B36440" w:rsidRDefault="00B36440" w:rsidP="00C36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F4BD0C" w14:textId="77777777" w:rsidR="00B36440" w:rsidRDefault="00B36440" w:rsidP="00C365FC">
      <w:r>
        <w:separator/>
      </w:r>
    </w:p>
  </w:footnote>
  <w:footnote w:type="continuationSeparator" w:id="0">
    <w:p w14:paraId="03C54B58" w14:textId="77777777" w:rsidR="00B36440" w:rsidRDefault="00B36440" w:rsidP="00C36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40F"/>
    <w:rsid w:val="00003AA7"/>
    <w:rsid w:val="001E221C"/>
    <w:rsid w:val="00294525"/>
    <w:rsid w:val="00305FDA"/>
    <w:rsid w:val="003B0DA4"/>
    <w:rsid w:val="0043749B"/>
    <w:rsid w:val="0044776D"/>
    <w:rsid w:val="0046142F"/>
    <w:rsid w:val="004C3039"/>
    <w:rsid w:val="0050152B"/>
    <w:rsid w:val="0052180C"/>
    <w:rsid w:val="00556CE6"/>
    <w:rsid w:val="005E70F1"/>
    <w:rsid w:val="006C30F5"/>
    <w:rsid w:val="006F2CBB"/>
    <w:rsid w:val="007803A9"/>
    <w:rsid w:val="007C0507"/>
    <w:rsid w:val="00841D54"/>
    <w:rsid w:val="00866FAF"/>
    <w:rsid w:val="008A3BAE"/>
    <w:rsid w:val="009C63CE"/>
    <w:rsid w:val="00A46E11"/>
    <w:rsid w:val="00AB5D1D"/>
    <w:rsid w:val="00B36440"/>
    <w:rsid w:val="00BA6289"/>
    <w:rsid w:val="00BD4E28"/>
    <w:rsid w:val="00C365FC"/>
    <w:rsid w:val="00CB3889"/>
    <w:rsid w:val="00CF21BE"/>
    <w:rsid w:val="00D0622D"/>
    <w:rsid w:val="00EC6CD9"/>
    <w:rsid w:val="00EF340F"/>
    <w:rsid w:val="00FE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53691"/>
  <w15:chartTrackingRefBased/>
  <w15:docId w15:val="{9D33BD52-42C2-456F-B748-3B6888A4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5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5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5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0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015770253</dc:creator>
  <cp:keywords/>
  <dc:description/>
  <cp:lastModifiedBy>Abby Rassette</cp:lastModifiedBy>
  <cp:revision>2</cp:revision>
  <dcterms:created xsi:type="dcterms:W3CDTF">2024-12-16T09:50:00Z</dcterms:created>
  <dcterms:modified xsi:type="dcterms:W3CDTF">2024-12-16T09:50:00Z</dcterms:modified>
</cp:coreProperties>
</file>